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2-nfasis2"/>
        <w:tblW w:w="0" w:type="auto"/>
        <w:tblLook w:val="04A0" w:firstRow="1" w:lastRow="0" w:firstColumn="1" w:lastColumn="0" w:noHBand="0" w:noVBand="1"/>
      </w:tblPr>
      <w:tblGrid>
        <w:gridCol w:w="1698"/>
        <w:gridCol w:w="1698"/>
        <w:gridCol w:w="1698"/>
        <w:gridCol w:w="9"/>
        <w:gridCol w:w="1419"/>
      </w:tblGrid>
      <w:tr w:rsidR="00DE3005" w14:paraId="4488D0B3" w14:textId="77777777" w:rsidTr="00444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19306C7" w14:textId="77777777" w:rsidR="00DE3005" w:rsidRPr="00BE4E8A" w:rsidRDefault="00DE3005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Days of life</w:t>
            </w:r>
          </w:p>
        </w:tc>
        <w:tc>
          <w:tcPr>
            <w:tcW w:w="1698" w:type="dxa"/>
          </w:tcPr>
          <w:p w14:paraId="4077DB08" w14:textId="77777777" w:rsidR="00DE3005" w:rsidRPr="00BE4E8A" w:rsidRDefault="00DE3005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698" w:type="dxa"/>
          </w:tcPr>
          <w:p w14:paraId="511A9A79" w14:textId="77777777" w:rsidR="00DE3005" w:rsidRPr="00BE4E8A" w:rsidRDefault="00DE3005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428" w:type="dxa"/>
            <w:gridSpan w:val="2"/>
          </w:tcPr>
          <w:p w14:paraId="04A4E243" w14:textId="77777777" w:rsidR="00DE3005" w:rsidRPr="00BE4E8A" w:rsidRDefault="00DE3005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CV</w:t>
            </w:r>
          </w:p>
        </w:tc>
      </w:tr>
      <w:tr w:rsidR="00DE3005" w14:paraId="31A46962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FBB2AE2" w14:textId="77777777" w:rsidR="00DE3005" w:rsidRPr="00BE4E8A" w:rsidRDefault="00DE3005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98" w:type="dxa"/>
          </w:tcPr>
          <w:p w14:paraId="5A69015B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698" w:type="dxa"/>
          </w:tcPr>
          <w:p w14:paraId="0965F76C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428" w:type="dxa"/>
            <w:gridSpan w:val="2"/>
          </w:tcPr>
          <w:p w14:paraId="27D1AB46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DE3005" w14:paraId="5CA92AF9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B6B9CFC" w14:textId="77777777" w:rsidR="00DE3005" w:rsidRPr="00BE4E8A" w:rsidRDefault="00DE3005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98" w:type="dxa"/>
          </w:tcPr>
          <w:p w14:paraId="3A7234DB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698" w:type="dxa"/>
          </w:tcPr>
          <w:p w14:paraId="4A629012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428" w:type="dxa"/>
            <w:gridSpan w:val="2"/>
          </w:tcPr>
          <w:p w14:paraId="423DEC90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DE3005" w14:paraId="0AD65EF5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0E28A6A" w14:textId="77777777" w:rsidR="00DE3005" w:rsidRPr="00BE4E8A" w:rsidRDefault="00DE3005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8" w:type="dxa"/>
          </w:tcPr>
          <w:p w14:paraId="6DE4FD4A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98" w:type="dxa"/>
          </w:tcPr>
          <w:p w14:paraId="04D5F899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428" w:type="dxa"/>
            <w:gridSpan w:val="2"/>
          </w:tcPr>
          <w:p w14:paraId="1FAEAAAD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DE3005" w14:paraId="037A2D0F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D0581A4" w14:textId="77777777" w:rsidR="00DE3005" w:rsidRPr="00BE4E8A" w:rsidRDefault="00DE3005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8" w:type="dxa"/>
          </w:tcPr>
          <w:p w14:paraId="374B69F6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698" w:type="dxa"/>
          </w:tcPr>
          <w:p w14:paraId="632CE618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428" w:type="dxa"/>
            <w:gridSpan w:val="2"/>
          </w:tcPr>
          <w:p w14:paraId="4C841DDB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DE3005" w14:paraId="21E0FEC1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11F4B68" w14:textId="77777777" w:rsidR="00DE3005" w:rsidRPr="00BE4E8A" w:rsidRDefault="00DE3005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8" w:type="dxa"/>
          </w:tcPr>
          <w:p w14:paraId="289C75AD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698" w:type="dxa"/>
          </w:tcPr>
          <w:p w14:paraId="155B3DBA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428" w:type="dxa"/>
            <w:gridSpan w:val="2"/>
          </w:tcPr>
          <w:p w14:paraId="685BB94F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DE3005" w14:paraId="1EA92B77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F99F553" w14:textId="77777777" w:rsidR="00DE3005" w:rsidRPr="00BE4E8A" w:rsidRDefault="00DE3005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98" w:type="dxa"/>
          </w:tcPr>
          <w:p w14:paraId="6065485E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698" w:type="dxa"/>
          </w:tcPr>
          <w:p w14:paraId="28962879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428" w:type="dxa"/>
            <w:gridSpan w:val="2"/>
          </w:tcPr>
          <w:p w14:paraId="239B7A22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DE3005" w14:paraId="049FD352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AF54826" w14:textId="77777777" w:rsidR="00DE3005" w:rsidRPr="00BE4E8A" w:rsidRDefault="00DE3005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8" w:type="dxa"/>
          </w:tcPr>
          <w:p w14:paraId="0EDDC46E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98" w:type="dxa"/>
          </w:tcPr>
          <w:p w14:paraId="6CC575A4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428" w:type="dxa"/>
            <w:gridSpan w:val="2"/>
          </w:tcPr>
          <w:p w14:paraId="6E3F11EE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DE3005" w14:paraId="6A2B9C7A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27AAE02" w14:textId="77777777" w:rsidR="00DE3005" w:rsidRPr="00BE4E8A" w:rsidRDefault="00DE3005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98" w:type="dxa"/>
          </w:tcPr>
          <w:p w14:paraId="37724590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698" w:type="dxa"/>
          </w:tcPr>
          <w:p w14:paraId="35E3800E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428" w:type="dxa"/>
            <w:gridSpan w:val="2"/>
          </w:tcPr>
          <w:p w14:paraId="73B4624A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DE3005" w14:paraId="6AF52F19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61EEE3B" w14:textId="77777777" w:rsidR="00DE3005" w:rsidRPr="00BE4E8A" w:rsidRDefault="00DE3005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98" w:type="dxa"/>
          </w:tcPr>
          <w:p w14:paraId="0BA61538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698" w:type="dxa"/>
          </w:tcPr>
          <w:p w14:paraId="7D88B944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428" w:type="dxa"/>
            <w:gridSpan w:val="2"/>
          </w:tcPr>
          <w:p w14:paraId="01386130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DE3005" w14:paraId="20767166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B1CC8EB" w14:textId="77777777" w:rsidR="00DE3005" w:rsidRPr="00BE4E8A" w:rsidRDefault="00DE3005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98" w:type="dxa"/>
          </w:tcPr>
          <w:p w14:paraId="7A54C7E5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698" w:type="dxa"/>
          </w:tcPr>
          <w:p w14:paraId="218584F1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428" w:type="dxa"/>
            <w:gridSpan w:val="2"/>
          </w:tcPr>
          <w:p w14:paraId="1A49E8D8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DE3005" w14:paraId="6E7EBFC2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AE9221B" w14:textId="77777777" w:rsidR="00DE3005" w:rsidRPr="00BE4E8A" w:rsidRDefault="00DE3005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98" w:type="dxa"/>
          </w:tcPr>
          <w:p w14:paraId="5CCE4DA8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698" w:type="dxa"/>
          </w:tcPr>
          <w:p w14:paraId="71861CCA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428" w:type="dxa"/>
            <w:gridSpan w:val="2"/>
          </w:tcPr>
          <w:p w14:paraId="410B6DC4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DE3005" w14:paraId="5806B804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F8F613A" w14:textId="77777777" w:rsidR="00DE3005" w:rsidRPr="00BE4E8A" w:rsidRDefault="00DE3005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98" w:type="dxa"/>
          </w:tcPr>
          <w:p w14:paraId="0A91A931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698" w:type="dxa"/>
          </w:tcPr>
          <w:p w14:paraId="11147C58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428" w:type="dxa"/>
            <w:gridSpan w:val="2"/>
          </w:tcPr>
          <w:p w14:paraId="59F2F0A4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DE3005" w14:paraId="469F0CDA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4CE55A3" w14:textId="77777777" w:rsidR="00DE3005" w:rsidRPr="00BE4E8A" w:rsidRDefault="00DE3005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98" w:type="dxa"/>
          </w:tcPr>
          <w:p w14:paraId="4AB7FC12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698" w:type="dxa"/>
          </w:tcPr>
          <w:p w14:paraId="0F4E1EAD" w14:textId="77777777" w:rsidR="00DE3005" w:rsidRPr="00BE4E8A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428" w:type="dxa"/>
            <w:gridSpan w:val="2"/>
          </w:tcPr>
          <w:p w14:paraId="42FB880C" w14:textId="77777777" w:rsidR="00DE3005" w:rsidRPr="00623C37" w:rsidRDefault="00DE3005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DE3005" w14:paraId="0F82D9E8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EBCCE87" w14:textId="77777777" w:rsidR="00DE3005" w:rsidRPr="00BE4E8A" w:rsidRDefault="00DE3005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98" w:type="dxa"/>
          </w:tcPr>
          <w:p w14:paraId="0C4BE7E3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707" w:type="dxa"/>
            <w:gridSpan w:val="2"/>
          </w:tcPr>
          <w:p w14:paraId="570BB6F2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419" w:type="dxa"/>
          </w:tcPr>
          <w:p w14:paraId="777646B1" w14:textId="77777777" w:rsidR="00DE3005" w:rsidRPr="00BE4E8A" w:rsidRDefault="00DE3005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</w:tbl>
    <w:p w14:paraId="29EE5873" w14:textId="77777777" w:rsidR="00DE3005" w:rsidRDefault="00DE3005" w:rsidP="00DE300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7C3EBF9" w14:textId="77777777" w:rsidR="00DE3005" w:rsidRPr="00BE4E8A" w:rsidRDefault="00DE3005" w:rsidP="00DE3005">
      <w:pPr>
        <w:rPr>
          <w:rFonts w:ascii="Times New Roman" w:hAnsi="Times New Roman" w:cs="Times New Roman"/>
          <w:sz w:val="16"/>
          <w:szCs w:val="16"/>
        </w:rPr>
      </w:pPr>
      <w:r w:rsidRPr="00BE4E8A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>
        <w:rPr>
          <w:rFonts w:ascii="Times New Roman" w:hAnsi="Times New Roman" w:cs="Times New Roman"/>
          <w:b/>
          <w:bCs/>
          <w:sz w:val="16"/>
          <w:szCs w:val="16"/>
        </w:rPr>
        <w:t>S12</w:t>
      </w:r>
      <w:r w:rsidRPr="00BE4E8A">
        <w:rPr>
          <w:rFonts w:ascii="Times New Roman" w:hAnsi="Times New Roman" w:cs="Times New Roman"/>
          <w:b/>
          <w:bCs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BE4E8A">
        <w:rPr>
          <w:rFonts w:ascii="Times New Roman" w:hAnsi="Times New Roman" w:cs="Times New Roman"/>
          <w:sz w:val="16"/>
          <w:szCs w:val="16"/>
        </w:rPr>
        <w:t xml:space="preserve">Daily glucose concentration data for </w:t>
      </w:r>
      <w:r w:rsidRPr="00BE4E8A">
        <w:rPr>
          <w:rFonts w:ascii="Times New Roman" w:hAnsi="Times New Roman" w:cs="Times New Roman"/>
          <w:sz w:val="16"/>
          <w:szCs w:val="16"/>
          <w:lang w:val="en-US"/>
        </w:rPr>
        <w:t>VLBWI</w:t>
      </w:r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of</w:t>
      </w:r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30</w:t>
      </w:r>
      <w:r w:rsidRPr="00BE4E8A">
        <w:rPr>
          <w:rFonts w:ascii="Times New Roman" w:hAnsi="Times New Roman" w:cs="Times New Roman"/>
          <w:sz w:val="16"/>
          <w:szCs w:val="16"/>
        </w:rPr>
        <w:t>–</w:t>
      </w:r>
      <w:r>
        <w:rPr>
          <w:rFonts w:ascii="Times New Roman" w:hAnsi="Times New Roman" w:cs="Times New Roman"/>
          <w:sz w:val="16"/>
          <w:szCs w:val="16"/>
        </w:rPr>
        <w:t>32</w:t>
      </w:r>
      <w:r w:rsidRPr="00BE4E8A">
        <w:rPr>
          <w:rFonts w:ascii="Times New Roman" w:hAnsi="Times New Roman" w:cs="Times New Roman"/>
          <w:sz w:val="16"/>
          <w:szCs w:val="16"/>
        </w:rPr>
        <w:t xml:space="preserve"> weeks of gestation during the first 14 days of life. The table shows the daily mean glucose values (mg/dL), standard deviations (SD), and corresponding coefficients of variation (CV) as indicators of glycemic variability.</w:t>
      </w:r>
    </w:p>
    <w:p w14:paraId="1E879A9E" w14:textId="77777777" w:rsidR="001F1538" w:rsidRDefault="001F1538"/>
    <w:sectPr w:rsidR="001F1538" w:rsidSect="00470B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005"/>
    <w:rsid w:val="001845C1"/>
    <w:rsid w:val="001F1538"/>
    <w:rsid w:val="00281485"/>
    <w:rsid w:val="002E254C"/>
    <w:rsid w:val="00470BBC"/>
    <w:rsid w:val="004A713A"/>
    <w:rsid w:val="0067032B"/>
    <w:rsid w:val="006B17B0"/>
    <w:rsid w:val="00805516"/>
    <w:rsid w:val="009862EA"/>
    <w:rsid w:val="00AF13A2"/>
    <w:rsid w:val="00DE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138DD9"/>
  <w15:chartTrackingRefBased/>
  <w15:docId w15:val="{73161513-EE2D-B64C-859D-39BDC421E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005"/>
  </w:style>
  <w:style w:type="paragraph" w:styleId="Ttulo1">
    <w:name w:val="heading 1"/>
    <w:basedOn w:val="Normal"/>
    <w:next w:val="Normal"/>
    <w:link w:val="Ttulo1Car"/>
    <w:uiPriority w:val="9"/>
    <w:qFormat/>
    <w:rsid w:val="00DE30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E30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E30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30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E30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E30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E30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E30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E30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30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E30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E30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300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E300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E300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E300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E300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E300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E30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E3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E30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E30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E30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E300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E300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E300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E30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E300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E3005"/>
    <w:rPr>
      <w:b/>
      <w:bCs/>
      <w:smallCaps/>
      <w:color w:val="0F4761" w:themeColor="accent1" w:themeShade="BF"/>
      <w:spacing w:val="5"/>
    </w:rPr>
  </w:style>
  <w:style w:type="table" w:styleId="Tablaconcuadrcula2-nfasis2">
    <w:name w:val="Grid Table 2 Accent 2"/>
    <w:basedOn w:val="Tablanormal"/>
    <w:uiPriority w:val="47"/>
    <w:rsid w:val="00DE3005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17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utiérrez Rosa</dc:creator>
  <cp:keywords/>
  <dc:description/>
  <cp:lastModifiedBy>Irene Gutiérrez Rosa</cp:lastModifiedBy>
  <cp:revision>1</cp:revision>
  <dcterms:created xsi:type="dcterms:W3CDTF">2025-10-14T22:22:00Z</dcterms:created>
  <dcterms:modified xsi:type="dcterms:W3CDTF">2025-10-14T22:23:00Z</dcterms:modified>
</cp:coreProperties>
</file>